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1368F9" w14:textId="4B4B5E0B" w:rsidR="008D09D1" w:rsidRDefault="00950540">
      <w:proofErr w:type="spellStart"/>
      <w:r>
        <w:t>Supplemental</w:t>
      </w:r>
      <w:proofErr w:type="spellEnd"/>
      <w:r>
        <w:t xml:space="preserve"> </w:t>
      </w:r>
      <w:proofErr w:type="spellStart"/>
      <w:r>
        <w:t>table</w:t>
      </w:r>
      <w:proofErr w:type="spellEnd"/>
      <w:r>
        <w:t xml:space="preserve"> S2:</w:t>
      </w:r>
    </w:p>
    <w:tbl>
      <w:tblPr>
        <w:tblStyle w:val="Tabellenraster"/>
        <w:tblW w:w="3400" w:type="dxa"/>
        <w:tblLook w:val="04A0" w:firstRow="1" w:lastRow="0" w:firstColumn="1" w:lastColumn="0" w:noHBand="0" w:noVBand="1"/>
      </w:tblPr>
      <w:tblGrid>
        <w:gridCol w:w="3400"/>
      </w:tblGrid>
      <w:tr w:rsidR="00950540" w:rsidRPr="00950540" w14:paraId="3E5C496C" w14:textId="77777777" w:rsidTr="00950540">
        <w:trPr>
          <w:trHeight w:val="400"/>
        </w:trPr>
        <w:tc>
          <w:tcPr>
            <w:tcW w:w="3400" w:type="dxa"/>
            <w:hideMark/>
          </w:tcPr>
          <w:p w14:paraId="1A9AC3F5" w14:textId="5D3E549B" w:rsidR="00950540" w:rsidRPr="00950540" w:rsidRDefault="00950540" w:rsidP="00950540">
            <w:pPr>
              <w:spacing w:after="160" w:line="278" w:lineRule="auto"/>
              <w:rPr>
                <w:lang w:val="en-US"/>
              </w:rPr>
            </w:pPr>
            <w:r>
              <w:rPr>
                <w:lang w:val="en-US"/>
              </w:rPr>
              <w:t xml:space="preserve">Aortic </w:t>
            </w:r>
            <w:proofErr w:type="spellStart"/>
            <w:r>
              <w:rPr>
                <w:lang w:val="en-US"/>
              </w:rPr>
              <w:t>preoperation</w:t>
            </w:r>
            <w:proofErr w:type="spellEnd"/>
          </w:p>
        </w:tc>
      </w:tr>
      <w:tr w:rsidR="00950540" w:rsidRPr="00950540" w14:paraId="53889DDC" w14:textId="77777777" w:rsidTr="00950540">
        <w:trPr>
          <w:trHeight w:val="400"/>
        </w:trPr>
        <w:tc>
          <w:tcPr>
            <w:tcW w:w="3400" w:type="dxa"/>
            <w:hideMark/>
          </w:tcPr>
          <w:p w14:paraId="75798FA5" w14:textId="47B54B1C" w:rsidR="00950540" w:rsidRPr="00950540" w:rsidRDefault="00950540" w:rsidP="00950540">
            <w:pPr>
              <w:spacing w:after="160" w:line="278" w:lineRule="auto"/>
            </w:pPr>
            <w:r w:rsidRPr="00950540">
              <w:t xml:space="preserve">Prior </w:t>
            </w:r>
            <w:proofErr w:type="spellStart"/>
            <w:r w:rsidRPr="00950540">
              <w:t>cardiac</w:t>
            </w:r>
            <w:proofErr w:type="spellEnd"/>
            <w:r w:rsidRPr="00950540">
              <w:t xml:space="preserve"> </w:t>
            </w:r>
            <w:proofErr w:type="spellStart"/>
            <w:r w:rsidRPr="00950540">
              <w:t>surgery</w:t>
            </w:r>
            <w:proofErr w:type="spellEnd"/>
          </w:p>
        </w:tc>
      </w:tr>
      <w:tr w:rsidR="00950540" w:rsidRPr="00950540" w14:paraId="5B7A4E19" w14:textId="77777777" w:rsidTr="00950540">
        <w:trPr>
          <w:trHeight w:val="400"/>
        </w:trPr>
        <w:tc>
          <w:tcPr>
            <w:tcW w:w="3400" w:type="dxa"/>
            <w:hideMark/>
          </w:tcPr>
          <w:p w14:paraId="3B1CD092" w14:textId="5AE9CED2" w:rsidR="00950540" w:rsidRPr="00950540" w:rsidRDefault="00950540" w:rsidP="00950540">
            <w:pPr>
              <w:spacing w:after="160" w:line="278" w:lineRule="auto"/>
            </w:pPr>
            <w:r w:rsidRPr="00950540">
              <w:t>Marfan</w:t>
            </w:r>
          </w:p>
        </w:tc>
      </w:tr>
      <w:tr w:rsidR="00950540" w:rsidRPr="00950540" w14:paraId="3AD43DD5" w14:textId="77777777" w:rsidTr="00950540">
        <w:trPr>
          <w:trHeight w:val="400"/>
        </w:trPr>
        <w:tc>
          <w:tcPr>
            <w:tcW w:w="3400" w:type="dxa"/>
            <w:hideMark/>
          </w:tcPr>
          <w:p w14:paraId="7E1305D8" w14:textId="25D8B319" w:rsidR="00950540" w:rsidRPr="00950540" w:rsidRDefault="00950540" w:rsidP="00950540">
            <w:pPr>
              <w:spacing w:after="160" w:line="278" w:lineRule="auto"/>
            </w:pPr>
            <w:r w:rsidRPr="00950540">
              <w:t>Hypertension</w:t>
            </w:r>
          </w:p>
        </w:tc>
      </w:tr>
      <w:tr w:rsidR="00950540" w:rsidRPr="00950540" w14:paraId="04F02443" w14:textId="77777777" w:rsidTr="00950540">
        <w:trPr>
          <w:trHeight w:val="400"/>
        </w:trPr>
        <w:tc>
          <w:tcPr>
            <w:tcW w:w="3400" w:type="dxa"/>
            <w:hideMark/>
          </w:tcPr>
          <w:p w14:paraId="7B54F2B6" w14:textId="05EBBD10" w:rsidR="00950540" w:rsidRPr="00950540" w:rsidRDefault="00950540" w:rsidP="00950540">
            <w:pPr>
              <w:spacing w:after="160" w:line="278" w:lineRule="auto"/>
            </w:pPr>
            <w:proofErr w:type="spellStart"/>
            <w:r w:rsidRPr="00950540">
              <w:t>Hyperlipid</w:t>
            </w:r>
            <w:r>
              <w:t>emia</w:t>
            </w:r>
            <w:proofErr w:type="spellEnd"/>
          </w:p>
        </w:tc>
      </w:tr>
      <w:tr w:rsidR="00950540" w:rsidRPr="00950540" w14:paraId="57022E9A" w14:textId="77777777" w:rsidTr="00950540">
        <w:trPr>
          <w:trHeight w:val="400"/>
        </w:trPr>
        <w:tc>
          <w:tcPr>
            <w:tcW w:w="3400" w:type="dxa"/>
            <w:hideMark/>
          </w:tcPr>
          <w:p w14:paraId="0BABC070" w14:textId="6676D90C" w:rsidR="00950540" w:rsidRPr="00950540" w:rsidRDefault="00950540" w:rsidP="00950540">
            <w:pPr>
              <w:spacing w:after="160" w:line="278" w:lineRule="auto"/>
            </w:pPr>
            <w:r w:rsidRPr="00950540">
              <w:t>Diabetes</w:t>
            </w:r>
          </w:p>
        </w:tc>
      </w:tr>
      <w:tr w:rsidR="00950540" w:rsidRPr="00950540" w14:paraId="0A8DEDA5" w14:textId="77777777" w:rsidTr="00950540">
        <w:trPr>
          <w:trHeight w:val="400"/>
        </w:trPr>
        <w:tc>
          <w:tcPr>
            <w:tcW w:w="3400" w:type="dxa"/>
            <w:hideMark/>
          </w:tcPr>
          <w:p w14:paraId="09C2A057" w14:textId="35446FD1" w:rsidR="00950540" w:rsidRPr="00950540" w:rsidRDefault="00950540" w:rsidP="00950540">
            <w:pPr>
              <w:spacing w:after="160" w:line="278" w:lineRule="auto"/>
            </w:pPr>
            <w:r w:rsidRPr="00950540">
              <w:t>CAD</w:t>
            </w:r>
          </w:p>
        </w:tc>
      </w:tr>
      <w:tr w:rsidR="00950540" w:rsidRPr="00950540" w14:paraId="69E40D32" w14:textId="77777777" w:rsidTr="00950540">
        <w:trPr>
          <w:trHeight w:val="400"/>
        </w:trPr>
        <w:tc>
          <w:tcPr>
            <w:tcW w:w="3400" w:type="dxa"/>
            <w:hideMark/>
          </w:tcPr>
          <w:p w14:paraId="01E283B9" w14:textId="24067060" w:rsidR="00950540" w:rsidRPr="00950540" w:rsidRDefault="00950540" w:rsidP="00950540">
            <w:pPr>
              <w:spacing w:after="160" w:line="278" w:lineRule="auto"/>
            </w:pPr>
            <w:proofErr w:type="spellStart"/>
            <w:r w:rsidRPr="00950540">
              <w:t>Chronic</w:t>
            </w:r>
            <w:proofErr w:type="spellEnd"/>
            <w:r w:rsidRPr="00950540">
              <w:t xml:space="preserve"> renal </w:t>
            </w:r>
            <w:proofErr w:type="spellStart"/>
            <w:r w:rsidRPr="00950540">
              <w:t>disease</w:t>
            </w:r>
            <w:proofErr w:type="spellEnd"/>
          </w:p>
        </w:tc>
      </w:tr>
      <w:tr w:rsidR="00950540" w:rsidRPr="00950540" w14:paraId="3BC8CE10" w14:textId="77777777" w:rsidTr="00950540">
        <w:trPr>
          <w:trHeight w:val="400"/>
        </w:trPr>
        <w:tc>
          <w:tcPr>
            <w:tcW w:w="3400" w:type="dxa"/>
          </w:tcPr>
          <w:p w14:paraId="421BB3AD" w14:textId="2828D0E2" w:rsidR="00950540" w:rsidRPr="00950540" w:rsidRDefault="00950540" w:rsidP="00950540">
            <w:proofErr w:type="spellStart"/>
            <w:r>
              <w:t>Cerebrovascular</w:t>
            </w:r>
            <w:proofErr w:type="spellEnd"/>
            <w:r>
              <w:t xml:space="preserve"> </w:t>
            </w:r>
            <w:proofErr w:type="spellStart"/>
            <w:r>
              <w:t>disease</w:t>
            </w:r>
            <w:proofErr w:type="spellEnd"/>
          </w:p>
        </w:tc>
      </w:tr>
      <w:tr w:rsidR="00950540" w:rsidRPr="00950540" w14:paraId="30134365" w14:textId="77777777" w:rsidTr="00950540">
        <w:trPr>
          <w:trHeight w:val="400"/>
        </w:trPr>
        <w:tc>
          <w:tcPr>
            <w:tcW w:w="3400" w:type="dxa"/>
            <w:hideMark/>
          </w:tcPr>
          <w:p w14:paraId="6CDB31D2" w14:textId="06258D21" w:rsidR="00950540" w:rsidRPr="00950540" w:rsidRDefault="00950540" w:rsidP="00950540">
            <w:pPr>
              <w:spacing w:after="160" w:line="278" w:lineRule="auto"/>
            </w:pPr>
            <w:r w:rsidRPr="00950540">
              <w:t>COPD</w:t>
            </w:r>
          </w:p>
        </w:tc>
      </w:tr>
      <w:tr w:rsidR="00950540" w:rsidRPr="00950540" w14:paraId="0E956DBD" w14:textId="77777777" w:rsidTr="00950540">
        <w:trPr>
          <w:trHeight w:val="400"/>
        </w:trPr>
        <w:tc>
          <w:tcPr>
            <w:tcW w:w="3400" w:type="dxa"/>
            <w:hideMark/>
          </w:tcPr>
          <w:p w14:paraId="6E0D4824" w14:textId="7028AC4D" w:rsidR="00950540" w:rsidRPr="00950540" w:rsidRDefault="00950540" w:rsidP="00950540">
            <w:pPr>
              <w:spacing w:after="160" w:line="278" w:lineRule="auto"/>
            </w:pPr>
            <w:r w:rsidRPr="00950540">
              <w:t>PVD</w:t>
            </w:r>
          </w:p>
        </w:tc>
      </w:tr>
      <w:tr w:rsidR="00950540" w:rsidRPr="00950540" w14:paraId="29803E2E" w14:textId="77777777" w:rsidTr="00950540">
        <w:trPr>
          <w:trHeight w:val="400"/>
        </w:trPr>
        <w:tc>
          <w:tcPr>
            <w:tcW w:w="3400" w:type="dxa"/>
            <w:hideMark/>
          </w:tcPr>
          <w:p w14:paraId="159FAB6D" w14:textId="6FA847A6" w:rsidR="00950540" w:rsidRPr="00950540" w:rsidRDefault="00950540" w:rsidP="00950540">
            <w:pPr>
              <w:spacing w:after="160" w:line="278" w:lineRule="auto"/>
            </w:pPr>
            <w:r w:rsidRPr="00950540">
              <w:t>Urgent</w:t>
            </w:r>
            <w:r>
              <w:t xml:space="preserve"> </w:t>
            </w:r>
            <w:proofErr w:type="spellStart"/>
            <w:r>
              <w:t>operation</w:t>
            </w:r>
            <w:proofErr w:type="spellEnd"/>
          </w:p>
        </w:tc>
      </w:tr>
      <w:tr w:rsidR="00950540" w:rsidRPr="00950540" w14:paraId="615B1089" w14:textId="77777777" w:rsidTr="00950540">
        <w:trPr>
          <w:trHeight w:val="400"/>
        </w:trPr>
        <w:tc>
          <w:tcPr>
            <w:tcW w:w="3400" w:type="dxa"/>
            <w:hideMark/>
          </w:tcPr>
          <w:p w14:paraId="37DE2C6D" w14:textId="76CE1E9F" w:rsidR="00950540" w:rsidRPr="00950540" w:rsidRDefault="00950540" w:rsidP="00950540">
            <w:pPr>
              <w:spacing w:after="160" w:line="278" w:lineRule="auto"/>
            </w:pPr>
            <w:r w:rsidRPr="00950540">
              <w:t>Emergent</w:t>
            </w:r>
            <w:r>
              <w:t xml:space="preserve"> </w:t>
            </w:r>
            <w:proofErr w:type="spellStart"/>
            <w:r>
              <w:t>operation</w:t>
            </w:r>
            <w:proofErr w:type="spellEnd"/>
          </w:p>
        </w:tc>
      </w:tr>
      <w:tr w:rsidR="00950540" w:rsidRPr="00950540" w14:paraId="094CD911" w14:textId="77777777" w:rsidTr="00950540">
        <w:trPr>
          <w:trHeight w:val="400"/>
        </w:trPr>
        <w:tc>
          <w:tcPr>
            <w:tcW w:w="3400" w:type="dxa"/>
            <w:hideMark/>
          </w:tcPr>
          <w:p w14:paraId="7D9647C9" w14:textId="77777777" w:rsidR="00950540" w:rsidRPr="00950540" w:rsidRDefault="00950540" w:rsidP="00950540">
            <w:pPr>
              <w:spacing w:after="160" w:line="278" w:lineRule="auto"/>
            </w:pPr>
            <w:r w:rsidRPr="00950540">
              <w:t>BMI</w:t>
            </w:r>
          </w:p>
        </w:tc>
      </w:tr>
      <w:tr w:rsidR="00950540" w:rsidRPr="00950540" w14:paraId="24B48F69" w14:textId="77777777" w:rsidTr="00950540">
        <w:trPr>
          <w:trHeight w:val="400"/>
        </w:trPr>
        <w:tc>
          <w:tcPr>
            <w:tcW w:w="3400" w:type="dxa"/>
            <w:hideMark/>
          </w:tcPr>
          <w:p w14:paraId="64301C24" w14:textId="09B6362B" w:rsidR="00950540" w:rsidRPr="00950540" w:rsidRDefault="00950540" w:rsidP="00950540">
            <w:pPr>
              <w:spacing w:after="160" w:line="278" w:lineRule="auto"/>
            </w:pPr>
            <w:proofErr w:type="spellStart"/>
            <w:r w:rsidRPr="00950540">
              <w:t>age</w:t>
            </w:r>
            <w:proofErr w:type="spellEnd"/>
            <w:r w:rsidRPr="00950540">
              <w:t xml:space="preserve"> at </w:t>
            </w:r>
            <w:proofErr w:type="spellStart"/>
            <w:r>
              <w:t>operation</w:t>
            </w:r>
            <w:proofErr w:type="spellEnd"/>
          </w:p>
        </w:tc>
      </w:tr>
    </w:tbl>
    <w:p w14:paraId="78A78DE3" w14:textId="77777777" w:rsidR="00950540" w:rsidRDefault="00950540"/>
    <w:sectPr w:rsidR="0095054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540"/>
    <w:rsid w:val="000311A0"/>
    <w:rsid w:val="00036918"/>
    <w:rsid w:val="00043859"/>
    <w:rsid w:val="0004415B"/>
    <w:rsid w:val="00047D03"/>
    <w:rsid w:val="00062628"/>
    <w:rsid w:val="00082D9C"/>
    <w:rsid w:val="00085EC6"/>
    <w:rsid w:val="000A2004"/>
    <w:rsid w:val="000C26BA"/>
    <w:rsid w:val="000D1CCE"/>
    <w:rsid w:val="000D3DD8"/>
    <w:rsid w:val="000D50C8"/>
    <w:rsid w:val="000E396F"/>
    <w:rsid w:val="00132B38"/>
    <w:rsid w:val="001377E0"/>
    <w:rsid w:val="00146157"/>
    <w:rsid w:val="00156596"/>
    <w:rsid w:val="0015696B"/>
    <w:rsid w:val="00190E9A"/>
    <w:rsid w:val="001A0F2E"/>
    <w:rsid w:val="001D15F6"/>
    <w:rsid w:val="002173BB"/>
    <w:rsid w:val="00221689"/>
    <w:rsid w:val="00232F93"/>
    <w:rsid w:val="0024031F"/>
    <w:rsid w:val="00253471"/>
    <w:rsid w:val="002979A6"/>
    <w:rsid w:val="002A0476"/>
    <w:rsid w:val="002B05A4"/>
    <w:rsid w:val="002B08BC"/>
    <w:rsid w:val="002B35D1"/>
    <w:rsid w:val="002C2226"/>
    <w:rsid w:val="002F10A9"/>
    <w:rsid w:val="00305153"/>
    <w:rsid w:val="00306436"/>
    <w:rsid w:val="003102A4"/>
    <w:rsid w:val="00315171"/>
    <w:rsid w:val="00331DA3"/>
    <w:rsid w:val="0033463B"/>
    <w:rsid w:val="003346D6"/>
    <w:rsid w:val="0033606D"/>
    <w:rsid w:val="00340611"/>
    <w:rsid w:val="00356C19"/>
    <w:rsid w:val="00367BAA"/>
    <w:rsid w:val="00371FCF"/>
    <w:rsid w:val="003A6D28"/>
    <w:rsid w:val="003B0B50"/>
    <w:rsid w:val="003B1593"/>
    <w:rsid w:val="003B1FFB"/>
    <w:rsid w:val="003B752B"/>
    <w:rsid w:val="003D6B2E"/>
    <w:rsid w:val="003E0AD2"/>
    <w:rsid w:val="003E5943"/>
    <w:rsid w:val="004003D0"/>
    <w:rsid w:val="00405F98"/>
    <w:rsid w:val="004111F8"/>
    <w:rsid w:val="004260CB"/>
    <w:rsid w:val="004276AE"/>
    <w:rsid w:val="004300B3"/>
    <w:rsid w:val="0044076D"/>
    <w:rsid w:val="00440B96"/>
    <w:rsid w:val="004425BB"/>
    <w:rsid w:val="00445D67"/>
    <w:rsid w:val="004617F9"/>
    <w:rsid w:val="00464935"/>
    <w:rsid w:val="00465672"/>
    <w:rsid w:val="00465F7B"/>
    <w:rsid w:val="00466EB9"/>
    <w:rsid w:val="004760D2"/>
    <w:rsid w:val="004C5AF6"/>
    <w:rsid w:val="004D1878"/>
    <w:rsid w:val="0050264B"/>
    <w:rsid w:val="00502F92"/>
    <w:rsid w:val="00510690"/>
    <w:rsid w:val="00514689"/>
    <w:rsid w:val="005200B2"/>
    <w:rsid w:val="00524D19"/>
    <w:rsid w:val="005276F0"/>
    <w:rsid w:val="00536E6F"/>
    <w:rsid w:val="005412A1"/>
    <w:rsid w:val="00545532"/>
    <w:rsid w:val="005533AB"/>
    <w:rsid w:val="00590ED8"/>
    <w:rsid w:val="00594354"/>
    <w:rsid w:val="005A1382"/>
    <w:rsid w:val="005A220F"/>
    <w:rsid w:val="005B34B4"/>
    <w:rsid w:val="005B3DF4"/>
    <w:rsid w:val="005E1993"/>
    <w:rsid w:val="005E1DC3"/>
    <w:rsid w:val="005F2D65"/>
    <w:rsid w:val="00652201"/>
    <w:rsid w:val="00653FB9"/>
    <w:rsid w:val="006548E7"/>
    <w:rsid w:val="00663AC9"/>
    <w:rsid w:val="0067276A"/>
    <w:rsid w:val="00675834"/>
    <w:rsid w:val="006B1E58"/>
    <w:rsid w:val="006B77CA"/>
    <w:rsid w:val="006E4047"/>
    <w:rsid w:val="00710AE8"/>
    <w:rsid w:val="007155DB"/>
    <w:rsid w:val="00715ED8"/>
    <w:rsid w:val="00725225"/>
    <w:rsid w:val="00726E57"/>
    <w:rsid w:val="00732B8C"/>
    <w:rsid w:val="007625E5"/>
    <w:rsid w:val="007829E5"/>
    <w:rsid w:val="007B29F4"/>
    <w:rsid w:val="007B6294"/>
    <w:rsid w:val="007F0E29"/>
    <w:rsid w:val="00802AB9"/>
    <w:rsid w:val="0080774D"/>
    <w:rsid w:val="00827355"/>
    <w:rsid w:val="00827755"/>
    <w:rsid w:val="00840E56"/>
    <w:rsid w:val="0085405C"/>
    <w:rsid w:val="00857C52"/>
    <w:rsid w:val="00876C9D"/>
    <w:rsid w:val="00881095"/>
    <w:rsid w:val="00891221"/>
    <w:rsid w:val="008A2804"/>
    <w:rsid w:val="008A6049"/>
    <w:rsid w:val="008C6096"/>
    <w:rsid w:val="008D09D1"/>
    <w:rsid w:val="008D78B4"/>
    <w:rsid w:val="008F707C"/>
    <w:rsid w:val="00900C7F"/>
    <w:rsid w:val="00936DAA"/>
    <w:rsid w:val="00950540"/>
    <w:rsid w:val="009523A2"/>
    <w:rsid w:val="009548B7"/>
    <w:rsid w:val="00955BD8"/>
    <w:rsid w:val="00960C41"/>
    <w:rsid w:val="009630D5"/>
    <w:rsid w:val="00963222"/>
    <w:rsid w:val="009639CA"/>
    <w:rsid w:val="00966510"/>
    <w:rsid w:val="0098079B"/>
    <w:rsid w:val="009A41E8"/>
    <w:rsid w:val="009A4F9C"/>
    <w:rsid w:val="009B655D"/>
    <w:rsid w:val="009C0552"/>
    <w:rsid w:val="00A21573"/>
    <w:rsid w:val="00A413F5"/>
    <w:rsid w:val="00A46E78"/>
    <w:rsid w:val="00A522E0"/>
    <w:rsid w:val="00A5346D"/>
    <w:rsid w:val="00A724C1"/>
    <w:rsid w:val="00A74ECB"/>
    <w:rsid w:val="00A7696F"/>
    <w:rsid w:val="00AA0CC8"/>
    <w:rsid w:val="00AB7CA5"/>
    <w:rsid w:val="00AC32A5"/>
    <w:rsid w:val="00AC5ACA"/>
    <w:rsid w:val="00AD6BCE"/>
    <w:rsid w:val="00AE2844"/>
    <w:rsid w:val="00B02392"/>
    <w:rsid w:val="00B027FD"/>
    <w:rsid w:val="00B242E9"/>
    <w:rsid w:val="00B354C7"/>
    <w:rsid w:val="00B43E31"/>
    <w:rsid w:val="00B541EE"/>
    <w:rsid w:val="00B67BB3"/>
    <w:rsid w:val="00B74DA2"/>
    <w:rsid w:val="00B8389E"/>
    <w:rsid w:val="00BA0880"/>
    <w:rsid w:val="00BB2307"/>
    <w:rsid w:val="00BF13AA"/>
    <w:rsid w:val="00BF60FA"/>
    <w:rsid w:val="00C033C8"/>
    <w:rsid w:val="00C051B3"/>
    <w:rsid w:val="00C12A5C"/>
    <w:rsid w:val="00C163BC"/>
    <w:rsid w:val="00C2261A"/>
    <w:rsid w:val="00C33346"/>
    <w:rsid w:val="00C3450B"/>
    <w:rsid w:val="00C35A04"/>
    <w:rsid w:val="00C424A6"/>
    <w:rsid w:val="00C82BF7"/>
    <w:rsid w:val="00C82F9F"/>
    <w:rsid w:val="00C90F25"/>
    <w:rsid w:val="00C94B09"/>
    <w:rsid w:val="00CB028E"/>
    <w:rsid w:val="00CD16DE"/>
    <w:rsid w:val="00CE607A"/>
    <w:rsid w:val="00CF0182"/>
    <w:rsid w:val="00CF041C"/>
    <w:rsid w:val="00CF36B6"/>
    <w:rsid w:val="00CF4B5B"/>
    <w:rsid w:val="00D21B4C"/>
    <w:rsid w:val="00D32835"/>
    <w:rsid w:val="00D5119B"/>
    <w:rsid w:val="00D6763A"/>
    <w:rsid w:val="00D831EF"/>
    <w:rsid w:val="00D91AD1"/>
    <w:rsid w:val="00DA39BF"/>
    <w:rsid w:val="00DA4EB8"/>
    <w:rsid w:val="00DA73E6"/>
    <w:rsid w:val="00DC5789"/>
    <w:rsid w:val="00DD598C"/>
    <w:rsid w:val="00DF4393"/>
    <w:rsid w:val="00E024B9"/>
    <w:rsid w:val="00E056F6"/>
    <w:rsid w:val="00E31A6F"/>
    <w:rsid w:val="00E45A87"/>
    <w:rsid w:val="00E70F53"/>
    <w:rsid w:val="00E776B0"/>
    <w:rsid w:val="00E86EA4"/>
    <w:rsid w:val="00E875FE"/>
    <w:rsid w:val="00E91021"/>
    <w:rsid w:val="00E95B51"/>
    <w:rsid w:val="00EA3577"/>
    <w:rsid w:val="00EC465C"/>
    <w:rsid w:val="00EC4F3B"/>
    <w:rsid w:val="00ED1238"/>
    <w:rsid w:val="00EE71F0"/>
    <w:rsid w:val="00EF7DD6"/>
    <w:rsid w:val="00F01325"/>
    <w:rsid w:val="00F40B0D"/>
    <w:rsid w:val="00F434DE"/>
    <w:rsid w:val="00F54FAA"/>
    <w:rsid w:val="00F669A1"/>
    <w:rsid w:val="00F83981"/>
    <w:rsid w:val="00F90D9B"/>
    <w:rsid w:val="00FD406F"/>
    <w:rsid w:val="00FD4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9115B5"/>
  <w15:chartTrackingRefBased/>
  <w15:docId w15:val="{55BB225C-80C7-4924-BFA0-783CD1EF9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505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505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505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505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505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505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505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505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505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505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505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505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5054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5054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5054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5054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5054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5054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505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505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505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505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505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5054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5054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5054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505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5054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50540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9505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336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4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208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Helms</dc:creator>
  <cp:keywords/>
  <dc:description/>
  <cp:lastModifiedBy>Florian Helms</cp:lastModifiedBy>
  <cp:revision>1</cp:revision>
  <dcterms:created xsi:type="dcterms:W3CDTF">2025-07-07T10:34:00Z</dcterms:created>
  <dcterms:modified xsi:type="dcterms:W3CDTF">2025-07-07T10:36:00Z</dcterms:modified>
</cp:coreProperties>
</file>